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423"/>
        <w:tblW w:w="11065" w:type="dxa"/>
        <w:tblLook w:val="04A0" w:firstRow="1" w:lastRow="0" w:firstColumn="1" w:lastColumn="0" w:noHBand="0" w:noVBand="1"/>
      </w:tblPr>
      <w:tblGrid>
        <w:gridCol w:w="1255"/>
        <w:gridCol w:w="4500"/>
        <w:gridCol w:w="2610"/>
        <w:gridCol w:w="2700"/>
      </w:tblGrid>
      <w:tr w:rsidR="005B0D63" w:rsidRPr="005B0D63" w14:paraId="03C548F6" w14:textId="77777777" w:rsidTr="007148C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56B4" w14:textId="77777777" w:rsidR="005B0D63" w:rsidRPr="005B0D63" w:rsidRDefault="005B0D63" w:rsidP="005B0D6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B0D63">
              <w:rPr>
                <w:b/>
                <w:bCs/>
                <w:i/>
                <w:iCs/>
                <w:color w:val="000000"/>
              </w:rPr>
              <w:t>Gene</w:t>
            </w:r>
          </w:p>
          <w:p w14:paraId="1CA624A5" w14:textId="7F57465F" w:rsidR="005B0D63" w:rsidRPr="005B0D6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5B0D63">
              <w:rPr>
                <w:b/>
                <w:bCs/>
                <w:i/>
                <w:iCs/>
                <w:color w:val="000000"/>
              </w:rPr>
              <w:t>symbol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9E57" w14:textId="77777777" w:rsidR="005B0D63" w:rsidRPr="005B0D6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5B0D63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45A0" w14:textId="77777777" w:rsidR="005B0D63" w:rsidRPr="005B0D6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5B0D63">
              <w:rPr>
                <w:b/>
                <w:bCs/>
                <w:color w:val="000000"/>
              </w:rPr>
              <w:t>Log</w:t>
            </w:r>
            <w:r w:rsidRPr="005B0D63">
              <w:rPr>
                <w:b/>
                <w:bCs/>
                <w:color w:val="000000"/>
                <w:vertAlign w:val="subscript"/>
              </w:rPr>
              <w:t xml:space="preserve">2 </w:t>
            </w:r>
            <w:r w:rsidRPr="005B0D63">
              <w:rPr>
                <w:b/>
                <w:bCs/>
                <w:color w:val="000000"/>
              </w:rPr>
              <w:t>FC (3xTg-AD ChN / NonTg ChN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6E51C" w14:textId="77777777" w:rsidR="005B0D6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5B0D63">
              <w:rPr>
                <w:b/>
                <w:bCs/>
                <w:color w:val="000000"/>
              </w:rPr>
              <w:t xml:space="preserve">Abundance Adj. </w:t>
            </w:r>
          </w:p>
          <w:p w14:paraId="4F5ED2AE" w14:textId="5D6DA3EF" w:rsidR="005B0D63" w:rsidRPr="005B0D6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5B0D63">
              <w:rPr>
                <w:b/>
                <w:bCs/>
                <w:color w:val="000000"/>
              </w:rPr>
              <w:t>-Log</w:t>
            </w:r>
            <w:r w:rsidRPr="005B0D63">
              <w:rPr>
                <w:b/>
                <w:bCs/>
                <w:color w:val="000000"/>
                <w:vertAlign w:val="subscript"/>
              </w:rPr>
              <w:t>10</w:t>
            </w:r>
            <w:r w:rsidRPr="005B0D63">
              <w:rPr>
                <w:b/>
                <w:bCs/>
                <w:color w:val="000000"/>
              </w:rPr>
              <w:t xml:space="preserve"> p-value</w:t>
            </w:r>
          </w:p>
        </w:tc>
      </w:tr>
      <w:tr w:rsidR="005B0D63" w:rsidRPr="005B0D63" w14:paraId="7EABEEAD" w14:textId="77777777" w:rsidTr="007148CC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C07C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5B0D63">
              <w:rPr>
                <w:i/>
                <w:iCs/>
                <w:color w:val="000000"/>
              </w:rPr>
              <w:t>Nptn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3AF3" w14:textId="0B326D55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Isoform 3 of </w:t>
            </w:r>
            <w:proofErr w:type="spellStart"/>
            <w:r w:rsidRPr="005B0D63">
              <w:rPr>
                <w:color w:val="000000"/>
              </w:rPr>
              <w:t>Neuroplastin</w:t>
            </w:r>
            <w:proofErr w:type="spellEnd"/>
            <w:r w:rsidRPr="005B0D63">
              <w:rPr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bottom"/>
            <w:hideMark/>
          </w:tcPr>
          <w:p w14:paraId="0BFF5752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-1.5521563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center"/>
            <w:hideMark/>
          </w:tcPr>
          <w:p w14:paraId="5DC58C80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7.00000000</w:t>
            </w:r>
          </w:p>
        </w:tc>
      </w:tr>
      <w:tr w:rsidR="005B0D63" w:rsidRPr="005B0D63" w14:paraId="2F704EA3" w14:textId="77777777" w:rsidTr="007148C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5D6F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r w:rsidRPr="005B0D63">
              <w:rPr>
                <w:i/>
                <w:iCs/>
                <w:color w:val="000000"/>
              </w:rPr>
              <w:t>Smdt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2518" w14:textId="2898FF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Essential MCU regulator  mitochondrial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bottom"/>
            <w:hideMark/>
          </w:tcPr>
          <w:p w14:paraId="28C4E548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-1.539519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bottom"/>
            <w:hideMark/>
          </w:tcPr>
          <w:p w14:paraId="249CD3A6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0.20483336</w:t>
            </w:r>
          </w:p>
        </w:tc>
      </w:tr>
      <w:tr w:rsidR="005B0D63" w:rsidRPr="005B0D63" w14:paraId="64AAFAAA" w14:textId="77777777" w:rsidTr="007148C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9A10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r w:rsidRPr="005B0D63">
              <w:rPr>
                <w:i/>
                <w:iCs/>
                <w:color w:val="000000"/>
              </w:rPr>
              <w:t>Apoa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8EE" w14:textId="108D4ACE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Apolipoprotein A-I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bottom"/>
            <w:hideMark/>
          </w:tcPr>
          <w:p w14:paraId="2E21A73E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-1.2722973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83FF"/>
            <w:noWrap/>
            <w:vAlign w:val="bottom"/>
            <w:hideMark/>
          </w:tcPr>
          <w:p w14:paraId="5C19CBC4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3.82105086</w:t>
            </w:r>
          </w:p>
        </w:tc>
      </w:tr>
      <w:tr w:rsidR="005B0D63" w:rsidRPr="005B0D63" w14:paraId="6643B0C8" w14:textId="77777777" w:rsidTr="007148C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2B25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r w:rsidRPr="005B0D63">
              <w:rPr>
                <w:i/>
                <w:iCs/>
                <w:color w:val="000000"/>
              </w:rPr>
              <w:t>App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E6AE" w14:textId="177B7AC2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Amyloid-beta A4 protein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47CCA2E9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.5844815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1092AEAC" w14:textId="33C076BC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7</w:t>
            </w:r>
            <w:r>
              <w:rPr>
                <w:color w:val="000000"/>
              </w:rPr>
              <w:t>.</w:t>
            </w:r>
            <w:r w:rsidRPr="005B0D63">
              <w:rPr>
                <w:color w:val="000000"/>
              </w:rPr>
              <w:t>00000000</w:t>
            </w:r>
          </w:p>
        </w:tc>
      </w:tr>
      <w:tr w:rsidR="005B0D63" w:rsidRPr="005B0D63" w14:paraId="6ADA43A9" w14:textId="77777777" w:rsidTr="007148CC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E09E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r w:rsidRPr="005B0D63">
              <w:rPr>
                <w:i/>
                <w:iCs/>
                <w:color w:val="000000"/>
              </w:rPr>
              <w:t>Hdac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DFD1" w14:textId="7721279C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histone deacetylase 1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B014DA2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2.1570437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2C0C31AB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2.59513375</w:t>
            </w:r>
          </w:p>
        </w:tc>
      </w:tr>
      <w:tr w:rsidR="005B0D63" w:rsidRPr="005B0D63" w14:paraId="5BC56F45" w14:textId="77777777" w:rsidTr="007148CC">
        <w:trPr>
          <w:trHeight w:val="223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A2BB" w14:textId="77777777" w:rsidR="005B0D63" w:rsidRPr="005B0D63" w:rsidRDefault="005B0D63" w:rsidP="005B0D63">
            <w:pPr>
              <w:jc w:val="center"/>
              <w:rPr>
                <w:i/>
                <w:iCs/>
                <w:color w:val="000000"/>
              </w:rPr>
            </w:pPr>
            <w:proofErr w:type="spellStart"/>
            <w:r w:rsidRPr="005B0D63">
              <w:rPr>
                <w:i/>
                <w:iCs/>
                <w:color w:val="000000"/>
              </w:rPr>
              <w:t>Mapt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EFC" w14:textId="43A80B4A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 xml:space="preserve">Microtubule-associated protein tau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678AC539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0.970117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bottom"/>
            <w:hideMark/>
          </w:tcPr>
          <w:p w14:paraId="51BD0714" w14:textId="77777777" w:rsidR="005B0D63" w:rsidRPr="005B0D63" w:rsidRDefault="005B0D63" w:rsidP="005B0D63">
            <w:pPr>
              <w:jc w:val="center"/>
              <w:rPr>
                <w:color w:val="000000"/>
              </w:rPr>
            </w:pPr>
            <w:r w:rsidRPr="005B0D63">
              <w:rPr>
                <w:color w:val="000000"/>
              </w:rPr>
              <w:t>12.73448168</w:t>
            </w:r>
          </w:p>
        </w:tc>
      </w:tr>
    </w:tbl>
    <w:p w14:paraId="6F276F1B" w14:textId="77777777" w:rsidR="005B0D63" w:rsidRDefault="005B0D63"/>
    <w:p w14:paraId="2AADD653" w14:textId="77777777" w:rsidR="005B0D63" w:rsidRPr="005B0D63" w:rsidRDefault="005B0D63"/>
    <w:p w14:paraId="527553BD" w14:textId="4A5A20C9" w:rsidR="003B2CB6" w:rsidRDefault="005B0D63">
      <w:r w:rsidRPr="005B0D63">
        <w:rPr>
          <w:b/>
          <w:bCs/>
        </w:rPr>
        <w:t>Supplementary Table 1.</w:t>
      </w:r>
      <w:r w:rsidRPr="005B0D63">
        <w:t xml:space="preserve">  Significant Alzheimer’s disease related hippocampal (Hp) proteins in 3xTg-AD ChN vs. NonTg ChN  comparison (n = 4 mice / genotype). Purple indicates downregulated in 3xTg-AD ChN, blue is upregulated in 3xTg-AD Ch</w:t>
      </w:r>
      <w:r w:rsidR="00F74B21">
        <w:t>N</w:t>
      </w:r>
      <w:r w:rsidRPr="005B0D63">
        <w:t>.</w:t>
      </w:r>
    </w:p>
    <w:p w14:paraId="4FCDAA47" w14:textId="200A5178" w:rsidR="005B0D63" w:rsidRDefault="005B0D63"/>
    <w:p w14:paraId="46E41CBE" w14:textId="382F8F0C" w:rsidR="005B0D63" w:rsidRDefault="005B0D63"/>
    <w:p w14:paraId="52B64209" w14:textId="77777777" w:rsidR="005B0D63" w:rsidRDefault="005B0D63" w:rsidP="005B0D63">
      <w:pPr>
        <w:rPr>
          <w:b/>
          <w:bCs/>
        </w:rPr>
      </w:pPr>
    </w:p>
    <w:p w14:paraId="2FD284AC" w14:textId="40C93F41" w:rsidR="005B0D63" w:rsidRDefault="00C2535C" w:rsidP="005B0D63">
      <w:pPr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text" w:horzAnchor="margin" w:tblpY="213"/>
        <w:tblW w:w="11065" w:type="dxa"/>
        <w:tblLook w:val="04A0" w:firstRow="1" w:lastRow="0" w:firstColumn="1" w:lastColumn="0" w:noHBand="0" w:noVBand="1"/>
      </w:tblPr>
      <w:tblGrid>
        <w:gridCol w:w="1165"/>
        <w:gridCol w:w="5400"/>
        <w:gridCol w:w="2430"/>
        <w:gridCol w:w="2070"/>
      </w:tblGrid>
      <w:tr w:rsidR="00607F13" w14:paraId="1425E83B" w14:textId="77777777" w:rsidTr="007148CC">
        <w:trPr>
          <w:trHeight w:val="32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D17D" w14:textId="77777777" w:rsidR="005B0D63" w:rsidRPr="00607F13" w:rsidRDefault="005B0D63" w:rsidP="005B0D63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07F13">
              <w:rPr>
                <w:b/>
                <w:bCs/>
                <w:i/>
                <w:iCs/>
                <w:color w:val="000000"/>
              </w:rPr>
              <w:lastRenderedPageBreak/>
              <w:t>Gene</w:t>
            </w:r>
          </w:p>
          <w:p w14:paraId="0B542F9D" w14:textId="57803D94" w:rsidR="00607F13" w:rsidRPr="00607F13" w:rsidRDefault="00607F13" w:rsidP="005B0D63">
            <w:pPr>
              <w:jc w:val="center"/>
              <w:rPr>
                <w:b/>
                <w:bCs/>
                <w:color w:val="000000"/>
              </w:rPr>
            </w:pPr>
            <w:r w:rsidRPr="00607F13">
              <w:rPr>
                <w:b/>
                <w:bCs/>
                <w:i/>
                <w:iCs/>
                <w:color w:val="000000"/>
              </w:rPr>
              <w:t>symbol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47F8" w14:textId="77777777" w:rsidR="005B0D63" w:rsidRPr="00607F1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607F13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B5D4" w14:textId="77777777" w:rsidR="005B0D63" w:rsidRPr="00607F13" w:rsidRDefault="005B0D63" w:rsidP="005B0D63">
            <w:pPr>
              <w:jc w:val="center"/>
              <w:rPr>
                <w:b/>
                <w:bCs/>
                <w:color w:val="000000"/>
              </w:rPr>
            </w:pPr>
            <w:r w:rsidRPr="00607F13">
              <w:rPr>
                <w:b/>
                <w:bCs/>
                <w:color w:val="000000"/>
              </w:rPr>
              <w:t>Log</w:t>
            </w:r>
            <w:r w:rsidRPr="00F751A0">
              <w:rPr>
                <w:b/>
                <w:bCs/>
                <w:color w:val="000000"/>
                <w:vertAlign w:val="subscript"/>
              </w:rPr>
              <w:t xml:space="preserve">2 </w:t>
            </w:r>
            <w:r w:rsidRPr="00607F13">
              <w:rPr>
                <w:b/>
                <w:bCs/>
                <w:color w:val="000000"/>
              </w:rPr>
              <w:t>FC (3xTg-AD ChN / NonTg ChN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883D1" w14:textId="33B0AB89" w:rsidR="005B0D63" w:rsidRPr="00607F13" w:rsidRDefault="00607F13" w:rsidP="005B0D63">
            <w:pPr>
              <w:jc w:val="center"/>
              <w:rPr>
                <w:b/>
                <w:bCs/>
                <w:color w:val="000000"/>
              </w:rPr>
            </w:pPr>
            <w:r w:rsidRPr="00607F13">
              <w:rPr>
                <w:b/>
                <w:bCs/>
                <w:color w:val="000000"/>
              </w:rPr>
              <w:t>Abundance</w:t>
            </w:r>
            <w:r w:rsidR="005B0D63" w:rsidRPr="00607F13">
              <w:rPr>
                <w:b/>
                <w:bCs/>
                <w:color w:val="000000"/>
              </w:rPr>
              <w:t xml:space="preserve"> Adj. -</w:t>
            </w:r>
            <w:r w:rsidR="00F751A0">
              <w:rPr>
                <w:b/>
                <w:bCs/>
                <w:color w:val="000000"/>
              </w:rPr>
              <w:t>-</w:t>
            </w:r>
            <w:r w:rsidR="005B0D63" w:rsidRPr="00607F13">
              <w:rPr>
                <w:b/>
                <w:bCs/>
                <w:color w:val="000000"/>
              </w:rPr>
              <w:t>Log</w:t>
            </w:r>
            <w:r w:rsidR="005B0D63" w:rsidRPr="00F751A0">
              <w:rPr>
                <w:b/>
                <w:bCs/>
                <w:color w:val="000000"/>
                <w:vertAlign w:val="subscript"/>
              </w:rPr>
              <w:t xml:space="preserve">10 </w:t>
            </w:r>
            <w:r w:rsidR="005B0D63" w:rsidRPr="00607F13">
              <w:rPr>
                <w:b/>
                <w:bCs/>
                <w:color w:val="000000"/>
              </w:rPr>
              <w:t>p-value</w:t>
            </w:r>
          </w:p>
        </w:tc>
      </w:tr>
      <w:tr w:rsidR="00607F13" w14:paraId="52ECB90C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AEA4A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Saa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DF8" w14:textId="20C5F0EC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Serum amyloid A-2 protein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14:paraId="51F238B4" w14:textId="63FF5D91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-2.51457317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14:paraId="5476216A" w14:textId="28A7B3D3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3.20994107</w:t>
            </w:r>
          </w:p>
        </w:tc>
      </w:tr>
      <w:tr w:rsidR="00607F13" w14:paraId="6C85DCC5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DD85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Saa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2132" w14:textId="64B85BCF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Serum amyloid A-1 protein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14:paraId="48C42187" w14:textId="0A3E1B2F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-2.4500844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66FF"/>
            <w:noWrap/>
            <w:vAlign w:val="center"/>
            <w:hideMark/>
          </w:tcPr>
          <w:p w14:paraId="274711E2" w14:textId="56EAAFFF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3.05193239</w:t>
            </w:r>
          </w:p>
        </w:tc>
      </w:tr>
      <w:tr w:rsidR="00607F13" w14:paraId="2601B785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37151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Vdac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2516" w14:textId="77777777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Voltage-dependent anion-selective channel protein 1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26CEB614" w14:textId="6A7EBD05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2.3846024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32BE51F" w14:textId="224EBED5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2.67155179</w:t>
            </w:r>
          </w:p>
        </w:tc>
      </w:tr>
      <w:tr w:rsidR="00607F13" w14:paraId="1579D4B0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EA3A51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Ide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F676" w14:textId="0FA6F862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Insulin-degrading enzyme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09BB002F" w14:textId="297E2EAD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2.56681515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6602D387" w14:textId="70B63749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3.15824222</w:t>
            </w:r>
          </w:p>
        </w:tc>
      </w:tr>
      <w:tr w:rsidR="00607F13" w14:paraId="56DD5F43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E113F7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Vdac2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D521" w14:textId="77777777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Outer mitochondrial membrane protein porin 2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3482A22" w14:textId="42599AC8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6.643856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2851758" w14:textId="0C04EDF7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15.95326866</w:t>
            </w:r>
          </w:p>
        </w:tc>
      </w:tr>
      <w:tr w:rsidR="00607F13" w14:paraId="047CF592" w14:textId="77777777" w:rsidTr="007148CC">
        <w:trPr>
          <w:trHeight w:val="32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C7472" w14:textId="77777777" w:rsidR="00607F13" w:rsidRPr="00607F13" w:rsidRDefault="00607F13" w:rsidP="00607F13">
            <w:pPr>
              <w:jc w:val="center"/>
              <w:rPr>
                <w:i/>
                <w:iCs/>
                <w:color w:val="000000"/>
              </w:rPr>
            </w:pPr>
            <w:r w:rsidRPr="00607F13">
              <w:rPr>
                <w:i/>
                <w:iCs/>
                <w:color w:val="000000"/>
              </w:rPr>
              <w:t>Hspd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EA7E" w14:textId="77777777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 xml:space="preserve">60 </w:t>
            </w:r>
            <w:proofErr w:type="spellStart"/>
            <w:r w:rsidRPr="00607F13">
              <w:rPr>
                <w:color w:val="000000"/>
              </w:rPr>
              <w:t>kDa</w:t>
            </w:r>
            <w:proofErr w:type="spellEnd"/>
            <w:r w:rsidRPr="00607F13">
              <w:rPr>
                <w:color w:val="000000"/>
              </w:rPr>
              <w:t xml:space="preserve"> heat shock protein, mitochondrial (Fragment)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55CFBCA3" w14:textId="78BDFB20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6.643856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14:paraId="1D84A364" w14:textId="42E8F5A4" w:rsidR="00607F13" w:rsidRPr="00607F13" w:rsidRDefault="00607F13" w:rsidP="00607F13">
            <w:pPr>
              <w:jc w:val="center"/>
              <w:rPr>
                <w:color w:val="000000"/>
              </w:rPr>
            </w:pPr>
            <w:r w:rsidRPr="00607F13">
              <w:rPr>
                <w:color w:val="000000"/>
              </w:rPr>
              <w:t>15.95326866</w:t>
            </w:r>
          </w:p>
        </w:tc>
      </w:tr>
    </w:tbl>
    <w:p w14:paraId="253501A2" w14:textId="77777777" w:rsidR="005B0D63" w:rsidRDefault="005B0D63" w:rsidP="005B0D63">
      <w:pPr>
        <w:rPr>
          <w:b/>
          <w:bCs/>
        </w:rPr>
      </w:pPr>
    </w:p>
    <w:p w14:paraId="161BD578" w14:textId="7EA89637" w:rsidR="005B0D63" w:rsidRDefault="005B0D63" w:rsidP="005B0D63">
      <w:r w:rsidRPr="005B0D63">
        <w:rPr>
          <w:b/>
          <w:bCs/>
        </w:rPr>
        <w:t xml:space="preserve">Supplementary Table 2. </w:t>
      </w:r>
      <w:r w:rsidRPr="005B0D63">
        <w:t xml:space="preserve">Significant Alzheimer’s disease related </w:t>
      </w:r>
      <w:r>
        <w:t>plasma</w:t>
      </w:r>
      <w:r w:rsidRPr="005B0D63">
        <w:t xml:space="preserve"> proteins in 3xTg-AD ChN vs. NonTg ChN  comparison (n = 4 mice / genotype). Purple indicates downregulated in 3xTg-AD ChN, blue is upregulated in 3xTg-AD Ch</w:t>
      </w:r>
      <w:r w:rsidR="00F74B21">
        <w:t>N</w:t>
      </w:r>
      <w:r w:rsidRPr="005B0D63">
        <w:t>.</w:t>
      </w:r>
    </w:p>
    <w:p w14:paraId="138F9A07" w14:textId="44D90A60" w:rsidR="005B0D63" w:rsidRPr="005B0D63" w:rsidRDefault="005B0D63">
      <w:pPr>
        <w:rPr>
          <w:b/>
          <w:bCs/>
        </w:rPr>
      </w:pPr>
    </w:p>
    <w:sectPr w:rsidR="005B0D63" w:rsidRPr="005B0D63" w:rsidSect="005B0D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roman"/>
    <w:pitch w:val="default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63"/>
    <w:rsid w:val="0027416E"/>
    <w:rsid w:val="003323F7"/>
    <w:rsid w:val="00384B3F"/>
    <w:rsid w:val="005B0D63"/>
    <w:rsid w:val="00607F13"/>
    <w:rsid w:val="0070020B"/>
    <w:rsid w:val="007148CC"/>
    <w:rsid w:val="009719A7"/>
    <w:rsid w:val="00A82CFF"/>
    <w:rsid w:val="00C2535C"/>
    <w:rsid w:val="00C340C3"/>
    <w:rsid w:val="00C63556"/>
    <w:rsid w:val="00C75A56"/>
    <w:rsid w:val="00F01B22"/>
    <w:rsid w:val="00F74B21"/>
    <w:rsid w:val="00F751A0"/>
    <w:rsid w:val="00F87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B220E"/>
  <w15:chartTrackingRefBased/>
  <w15:docId w15:val="{A540E67A-C6B0-6241-8CF3-50C322EA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D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14</Words>
  <Characters>1201</Characters>
  <Application>Microsoft Office Word</Application>
  <DocSecurity>0</DocSecurity>
  <Lines>16</Lines>
  <Paragraphs>3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Velazquez</dc:creator>
  <cp:keywords/>
  <dc:description/>
  <cp:lastModifiedBy>Ramon Velazquez</cp:lastModifiedBy>
  <cp:revision>17</cp:revision>
  <dcterms:created xsi:type="dcterms:W3CDTF">2022-11-29T03:16:00Z</dcterms:created>
  <dcterms:modified xsi:type="dcterms:W3CDTF">2022-11-29T05:29:00Z</dcterms:modified>
</cp:coreProperties>
</file>